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992"/>
        <w:gridCol w:w="567"/>
        <w:gridCol w:w="851"/>
        <w:gridCol w:w="708"/>
      </w:tblGrid>
      <w:tr w:rsidR="0005127A" w:rsidRPr="00A446C3" w14:paraId="04D1F017" w14:textId="77777777" w:rsidTr="008F02D6">
        <w:tc>
          <w:tcPr>
            <w:tcW w:w="6232" w:type="dxa"/>
            <w:gridSpan w:val="5"/>
            <w:tcBorders>
              <w:bottom w:val="single" w:sz="4" w:space="0" w:color="auto"/>
            </w:tcBorders>
          </w:tcPr>
          <w:p w14:paraId="72B028A3" w14:textId="186CC38C" w:rsidR="0005127A" w:rsidRPr="00A446C3" w:rsidRDefault="0005127A" w:rsidP="00012263">
            <w:pPr>
              <w:rPr>
                <w:b/>
                <w:bCs/>
                <w:sz w:val="14"/>
                <w:szCs w:val="14"/>
              </w:rPr>
            </w:pPr>
            <w:r w:rsidRPr="00A446C3">
              <w:rPr>
                <w:b/>
                <w:bCs/>
                <w:sz w:val="14"/>
                <w:szCs w:val="14"/>
              </w:rPr>
              <w:t xml:space="preserve">Table </w:t>
            </w:r>
            <w:r>
              <w:rPr>
                <w:b/>
                <w:bCs/>
                <w:sz w:val="14"/>
                <w:szCs w:val="14"/>
              </w:rPr>
              <w:t>S2</w:t>
            </w:r>
            <w:r w:rsidRPr="00A446C3">
              <w:rPr>
                <w:b/>
                <w:bCs/>
                <w:sz w:val="14"/>
                <w:szCs w:val="14"/>
              </w:rPr>
              <w:t xml:space="preserve">. </w:t>
            </w:r>
            <w:r>
              <w:rPr>
                <w:sz w:val="14"/>
                <w:szCs w:val="14"/>
              </w:rPr>
              <w:t>Univariate</w:t>
            </w:r>
            <w:r w:rsidRPr="00A446C3">
              <w:rPr>
                <w:sz w:val="14"/>
                <w:szCs w:val="14"/>
              </w:rPr>
              <w:t xml:space="preserve"> regression analysis </w:t>
            </w:r>
            <w:r>
              <w:rPr>
                <w:sz w:val="14"/>
                <w:szCs w:val="14"/>
              </w:rPr>
              <w:t>of independent variables which influence acute bleeding representation and HAS-BLED score in the total cohort. 12 different variables were analysed, only the variables with significant difference are demonstrated in this table.</w:t>
            </w:r>
          </w:p>
        </w:tc>
      </w:tr>
      <w:tr w:rsidR="0005127A" w:rsidRPr="00A446C3" w14:paraId="20443C6E" w14:textId="77777777" w:rsidTr="008F02D6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4F463B2" w14:textId="77777777" w:rsidR="0005127A" w:rsidRPr="00A446C3" w:rsidRDefault="0005127A" w:rsidP="00012263">
            <w:pPr>
              <w:rPr>
                <w:sz w:val="14"/>
                <w:szCs w:val="14"/>
              </w:rPr>
            </w:pPr>
            <w:r w:rsidRPr="00A446C3">
              <w:rPr>
                <w:sz w:val="14"/>
                <w:szCs w:val="14"/>
              </w:rPr>
              <w:t>Parameters for analysi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A16620" w14:textId="77777777" w:rsidR="0005127A" w:rsidRPr="00A446C3" w:rsidRDefault="0005127A" w:rsidP="0001226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cute </w:t>
            </w:r>
            <w:r w:rsidRPr="00A446C3">
              <w:rPr>
                <w:sz w:val="14"/>
                <w:szCs w:val="14"/>
              </w:rPr>
              <w:t>Bleeding represent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D7B7E4" w14:textId="690468DE" w:rsidR="0005127A" w:rsidRPr="00A446C3" w:rsidRDefault="0005127A" w:rsidP="0001226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S-BLED risk grops</w:t>
            </w:r>
          </w:p>
        </w:tc>
      </w:tr>
      <w:tr w:rsidR="0005127A" w:rsidRPr="00A446C3" w14:paraId="606E4736" w14:textId="77777777" w:rsidTr="008F02D6">
        <w:tc>
          <w:tcPr>
            <w:tcW w:w="3114" w:type="dxa"/>
            <w:tcBorders>
              <w:top w:val="single" w:sz="4" w:space="0" w:color="auto"/>
            </w:tcBorders>
          </w:tcPr>
          <w:p w14:paraId="74CF02B4" w14:textId="77777777" w:rsidR="0005127A" w:rsidRPr="00A446C3" w:rsidRDefault="0005127A" w:rsidP="00012263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A79CD1" w14:textId="77777777" w:rsidR="0005127A" w:rsidRPr="00A446C3" w:rsidRDefault="0005127A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dds rati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D37C747" w14:textId="77777777" w:rsidR="0005127A" w:rsidRPr="009F241A" w:rsidRDefault="0005127A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 w:rsidRPr="009F241A">
              <w:rPr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E4E854" w14:textId="77777777" w:rsidR="0005127A" w:rsidRPr="00A446C3" w:rsidRDefault="0005127A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dds rati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BB1A9F8" w14:textId="77777777" w:rsidR="0005127A" w:rsidRPr="009F241A" w:rsidRDefault="0005127A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 w:rsidRPr="009F241A">
              <w:rPr>
                <w:i/>
                <w:iCs/>
                <w:sz w:val="14"/>
                <w:szCs w:val="14"/>
              </w:rPr>
              <w:t>P</w:t>
            </w:r>
          </w:p>
        </w:tc>
      </w:tr>
      <w:tr w:rsidR="0005127A" w:rsidRPr="00A446C3" w14:paraId="5576CDEA" w14:textId="77777777" w:rsidTr="008F02D6">
        <w:tc>
          <w:tcPr>
            <w:tcW w:w="3114" w:type="dxa"/>
          </w:tcPr>
          <w:p w14:paraId="01AEDB7B" w14:textId="77777777" w:rsidR="0005127A" w:rsidRDefault="0005127A" w:rsidP="0001226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26B0A3" w14:textId="77777777" w:rsidR="0005127A" w:rsidRDefault="0005127A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532479" w14:textId="77777777" w:rsidR="0005127A" w:rsidRDefault="0005127A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4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AB1CD6" w14:textId="533245F2" w:rsidR="0005127A" w:rsidRDefault="00C2795E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A7E0047" w14:textId="53834F87" w:rsidR="0005127A" w:rsidRDefault="00C2795E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&lt;0.01</w:t>
            </w:r>
          </w:p>
        </w:tc>
      </w:tr>
      <w:tr w:rsidR="0005127A" w:rsidRPr="00A446C3" w14:paraId="1A261D2E" w14:textId="77777777" w:rsidTr="008F02D6">
        <w:tc>
          <w:tcPr>
            <w:tcW w:w="3114" w:type="dxa"/>
          </w:tcPr>
          <w:p w14:paraId="49C65FA7" w14:textId="77777777" w:rsidR="0005127A" w:rsidRPr="00A446C3" w:rsidRDefault="0005127A" w:rsidP="0001226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dy Mass Index</w:t>
            </w:r>
          </w:p>
        </w:tc>
        <w:tc>
          <w:tcPr>
            <w:tcW w:w="992" w:type="dxa"/>
          </w:tcPr>
          <w:p w14:paraId="5A5054BF" w14:textId="77777777" w:rsidR="0005127A" w:rsidRPr="00A446C3" w:rsidRDefault="0005127A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</w:t>
            </w:r>
          </w:p>
        </w:tc>
        <w:tc>
          <w:tcPr>
            <w:tcW w:w="567" w:type="dxa"/>
          </w:tcPr>
          <w:p w14:paraId="56CFFD60" w14:textId="77777777" w:rsidR="0005127A" w:rsidRPr="009F241A" w:rsidRDefault="0005127A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01</w:t>
            </w:r>
          </w:p>
        </w:tc>
        <w:tc>
          <w:tcPr>
            <w:tcW w:w="851" w:type="dxa"/>
          </w:tcPr>
          <w:p w14:paraId="04382B7D" w14:textId="15EF7B9F" w:rsidR="0005127A" w:rsidRPr="00A446C3" w:rsidRDefault="008F02D6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</w:t>
            </w:r>
          </w:p>
        </w:tc>
        <w:tc>
          <w:tcPr>
            <w:tcW w:w="708" w:type="dxa"/>
          </w:tcPr>
          <w:p w14:paraId="79E90531" w14:textId="1E5D8E5F" w:rsidR="0005127A" w:rsidRPr="009F241A" w:rsidRDefault="008F02D6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35</w:t>
            </w:r>
          </w:p>
        </w:tc>
      </w:tr>
      <w:tr w:rsidR="0005127A" w:rsidRPr="00A446C3" w14:paraId="1D047B1E" w14:textId="77777777" w:rsidTr="008F02D6">
        <w:tc>
          <w:tcPr>
            <w:tcW w:w="3114" w:type="dxa"/>
          </w:tcPr>
          <w:p w14:paraId="433A2A54" w14:textId="77777777" w:rsidR="0005127A" w:rsidRDefault="0005127A" w:rsidP="0001226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rum Haemoglobin (g/L)</w:t>
            </w:r>
          </w:p>
        </w:tc>
        <w:tc>
          <w:tcPr>
            <w:tcW w:w="992" w:type="dxa"/>
          </w:tcPr>
          <w:p w14:paraId="2976B055" w14:textId="77777777" w:rsidR="0005127A" w:rsidRPr="00A446C3" w:rsidRDefault="0005127A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567" w:type="dxa"/>
          </w:tcPr>
          <w:p w14:paraId="49578239" w14:textId="77777777" w:rsidR="0005127A" w:rsidRPr="009F241A" w:rsidRDefault="0005127A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51</w:t>
            </w:r>
          </w:p>
        </w:tc>
        <w:tc>
          <w:tcPr>
            <w:tcW w:w="851" w:type="dxa"/>
          </w:tcPr>
          <w:p w14:paraId="3D2B9A47" w14:textId="7951CC60" w:rsidR="0005127A" w:rsidRPr="00A446C3" w:rsidRDefault="00C2795E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708" w:type="dxa"/>
          </w:tcPr>
          <w:p w14:paraId="4CCA59E7" w14:textId="5928965B" w:rsidR="0005127A" w:rsidRPr="009F241A" w:rsidRDefault="00C2795E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&lt;0.01</w:t>
            </w:r>
          </w:p>
        </w:tc>
      </w:tr>
      <w:tr w:rsidR="0005127A" w:rsidRPr="00A446C3" w14:paraId="39BB4005" w14:textId="77777777" w:rsidTr="008F02D6">
        <w:tc>
          <w:tcPr>
            <w:tcW w:w="3114" w:type="dxa"/>
          </w:tcPr>
          <w:p w14:paraId="4FF3E246" w14:textId="77777777" w:rsidR="0005127A" w:rsidRPr="00A446C3" w:rsidRDefault="0005127A" w:rsidP="0001226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C dependent</w:t>
            </w:r>
          </w:p>
        </w:tc>
        <w:tc>
          <w:tcPr>
            <w:tcW w:w="992" w:type="dxa"/>
          </w:tcPr>
          <w:p w14:paraId="5A3C6FFE" w14:textId="77777777" w:rsidR="0005127A" w:rsidRPr="00A446C3" w:rsidRDefault="0005127A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5</w:t>
            </w:r>
          </w:p>
        </w:tc>
        <w:tc>
          <w:tcPr>
            <w:tcW w:w="567" w:type="dxa"/>
          </w:tcPr>
          <w:p w14:paraId="5BA157EF" w14:textId="77777777" w:rsidR="0005127A" w:rsidRPr="009F241A" w:rsidRDefault="0005127A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02</w:t>
            </w:r>
          </w:p>
        </w:tc>
        <w:tc>
          <w:tcPr>
            <w:tcW w:w="851" w:type="dxa"/>
          </w:tcPr>
          <w:p w14:paraId="57B764E8" w14:textId="3BE350F4" w:rsidR="0005127A" w:rsidRPr="00A446C3" w:rsidRDefault="008F02D6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3</w:t>
            </w:r>
          </w:p>
        </w:tc>
        <w:tc>
          <w:tcPr>
            <w:tcW w:w="708" w:type="dxa"/>
          </w:tcPr>
          <w:p w14:paraId="31A70681" w14:textId="42CCAD58" w:rsidR="0005127A" w:rsidRPr="009F241A" w:rsidRDefault="008F02D6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24</w:t>
            </w:r>
          </w:p>
        </w:tc>
      </w:tr>
      <w:tr w:rsidR="0005127A" w:rsidRPr="00A446C3" w14:paraId="409491AD" w14:textId="77777777" w:rsidTr="008F02D6">
        <w:tc>
          <w:tcPr>
            <w:tcW w:w="3114" w:type="dxa"/>
          </w:tcPr>
          <w:p w14:paraId="5F93C161" w14:textId="77777777" w:rsidR="0005127A" w:rsidRDefault="0005127A" w:rsidP="0001226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e-</w:t>
            </w:r>
            <w:r w:rsidRPr="359B392D">
              <w:rPr>
                <w:sz w:val="14"/>
                <w:szCs w:val="14"/>
              </w:rPr>
              <w:t xml:space="preserve">operative </w:t>
            </w:r>
            <w:r>
              <w:rPr>
                <w:sz w:val="14"/>
                <w:szCs w:val="14"/>
              </w:rPr>
              <w:t>urinary tract infection (treated)</w:t>
            </w:r>
          </w:p>
        </w:tc>
        <w:tc>
          <w:tcPr>
            <w:tcW w:w="992" w:type="dxa"/>
          </w:tcPr>
          <w:p w14:paraId="426E7D9B" w14:textId="77777777" w:rsidR="0005127A" w:rsidRPr="00A446C3" w:rsidRDefault="0005127A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567" w:type="dxa"/>
          </w:tcPr>
          <w:p w14:paraId="23D57535" w14:textId="77777777" w:rsidR="0005127A" w:rsidRPr="009F241A" w:rsidRDefault="0005127A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98</w:t>
            </w:r>
          </w:p>
        </w:tc>
        <w:tc>
          <w:tcPr>
            <w:tcW w:w="851" w:type="dxa"/>
          </w:tcPr>
          <w:p w14:paraId="4EFE3A2F" w14:textId="6BF62E71" w:rsidR="0005127A" w:rsidRPr="00A446C3" w:rsidRDefault="00C2795E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1</w:t>
            </w:r>
          </w:p>
        </w:tc>
        <w:tc>
          <w:tcPr>
            <w:tcW w:w="708" w:type="dxa"/>
          </w:tcPr>
          <w:p w14:paraId="0A0B054E" w14:textId="2FA624E8" w:rsidR="0005127A" w:rsidRPr="009F241A" w:rsidRDefault="00C2795E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&lt;0.01</w:t>
            </w:r>
          </w:p>
        </w:tc>
      </w:tr>
      <w:tr w:rsidR="0005127A" w:rsidRPr="00A446C3" w14:paraId="6DD5671E" w14:textId="77777777" w:rsidTr="008F02D6">
        <w:tc>
          <w:tcPr>
            <w:tcW w:w="3114" w:type="dxa"/>
          </w:tcPr>
          <w:p w14:paraId="1EA562E8" w14:textId="77777777" w:rsidR="0005127A" w:rsidRPr="00A446C3" w:rsidRDefault="0005127A" w:rsidP="0001226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SA </w:t>
            </w:r>
            <w:r w:rsidRPr="00A446C3">
              <w:rPr>
                <w:sz w:val="14"/>
                <w:szCs w:val="14"/>
              </w:rPr>
              <w:t>(ng/ml)</w:t>
            </w:r>
          </w:p>
        </w:tc>
        <w:tc>
          <w:tcPr>
            <w:tcW w:w="992" w:type="dxa"/>
          </w:tcPr>
          <w:p w14:paraId="49D01594" w14:textId="77777777" w:rsidR="0005127A" w:rsidRPr="00A446C3" w:rsidRDefault="0005127A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567" w:type="dxa"/>
          </w:tcPr>
          <w:p w14:paraId="4ED8AA8D" w14:textId="77777777" w:rsidR="0005127A" w:rsidRPr="009F241A" w:rsidRDefault="0005127A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03</w:t>
            </w:r>
          </w:p>
        </w:tc>
        <w:tc>
          <w:tcPr>
            <w:tcW w:w="851" w:type="dxa"/>
          </w:tcPr>
          <w:p w14:paraId="6913D09E" w14:textId="53A9378B" w:rsidR="0005127A" w:rsidRPr="00A446C3" w:rsidRDefault="008F02D6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</w:tc>
        <w:tc>
          <w:tcPr>
            <w:tcW w:w="708" w:type="dxa"/>
          </w:tcPr>
          <w:p w14:paraId="38371EBB" w14:textId="0E2F00C1" w:rsidR="0005127A" w:rsidRPr="009F241A" w:rsidRDefault="008F02D6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68</w:t>
            </w:r>
          </w:p>
        </w:tc>
      </w:tr>
      <w:tr w:rsidR="0005127A" w:rsidRPr="00A446C3" w14:paraId="00E5718A" w14:textId="77777777" w:rsidTr="008F02D6">
        <w:tc>
          <w:tcPr>
            <w:tcW w:w="3114" w:type="dxa"/>
          </w:tcPr>
          <w:p w14:paraId="2EE1ECA6" w14:textId="77777777" w:rsidR="0005127A" w:rsidRPr="00A446C3" w:rsidRDefault="0005127A" w:rsidP="0001226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eatment with 5-ARI</w:t>
            </w:r>
          </w:p>
        </w:tc>
        <w:tc>
          <w:tcPr>
            <w:tcW w:w="992" w:type="dxa"/>
          </w:tcPr>
          <w:p w14:paraId="2C4074CC" w14:textId="77777777" w:rsidR="0005127A" w:rsidRPr="00A446C3" w:rsidRDefault="0005127A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7</w:t>
            </w:r>
          </w:p>
        </w:tc>
        <w:tc>
          <w:tcPr>
            <w:tcW w:w="567" w:type="dxa"/>
          </w:tcPr>
          <w:p w14:paraId="3FCD7D71" w14:textId="77777777" w:rsidR="0005127A" w:rsidRPr="009F241A" w:rsidRDefault="0005127A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01</w:t>
            </w:r>
          </w:p>
        </w:tc>
        <w:tc>
          <w:tcPr>
            <w:tcW w:w="851" w:type="dxa"/>
          </w:tcPr>
          <w:p w14:paraId="49522EE4" w14:textId="2472DC3A" w:rsidR="0005127A" w:rsidRPr="00A446C3" w:rsidRDefault="008F02D6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</w:t>
            </w:r>
          </w:p>
        </w:tc>
        <w:tc>
          <w:tcPr>
            <w:tcW w:w="708" w:type="dxa"/>
          </w:tcPr>
          <w:p w14:paraId="70DDCEAC" w14:textId="1D434F9C" w:rsidR="0005127A" w:rsidRPr="009F241A" w:rsidRDefault="008F02D6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83</w:t>
            </w:r>
          </w:p>
        </w:tc>
      </w:tr>
      <w:tr w:rsidR="0005127A" w:rsidRPr="00A446C3" w14:paraId="088AB464" w14:textId="77777777" w:rsidTr="008F02D6">
        <w:tc>
          <w:tcPr>
            <w:tcW w:w="3114" w:type="dxa"/>
          </w:tcPr>
          <w:p w14:paraId="7D41738D" w14:textId="77777777" w:rsidR="0005127A" w:rsidRPr="00A446C3" w:rsidRDefault="0005127A" w:rsidP="0001226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ection size (g)</w:t>
            </w:r>
          </w:p>
        </w:tc>
        <w:tc>
          <w:tcPr>
            <w:tcW w:w="992" w:type="dxa"/>
          </w:tcPr>
          <w:p w14:paraId="52FADFCF" w14:textId="77777777" w:rsidR="0005127A" w:rsidRDefault="0005127A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</w:t>
            </w:r>
          </w:p>
        </w:tc>
        <w:tc>
          <w:tcPr>
            <w:tcW w:w="567" w:type="dxa"/>
          </w:tcPr>
          <w:p w14:paraId="7D68E9AD" w14:textId="77777777" w:rsidR="0005127A" w:rsidRDefault="0005127A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&lt;0.01</w:t>
            </w:r>
          </w:p>
        </w:tc>
        <w:tc>
          <w:tcPr>
            <w:tcW w:w="851" w:type="dxa"/>
          </w:tcPr>
          <w:p w14:paraId="3CD99E1D" w14:textId="70762134" w:rsidR="0005127A" w:rsidRPr="00A446C3" w:rsidRDefault="008F02D6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708" w:type="dxa"/>
          </w:tcPr>
          <w:p w14:paraId="03939994" w14:textId="5BE3BF55" w:rsidR="0005127A" w:rsidRPr="009F241A" w:rsidRDefault="008F02D6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08</w:t>
            </w:r>
          </w:p>
        </w:tc>
      </w:tr>
      <w:tr w:rsidR="0005127A" w:rsidRPr="00A446C3" w14:paraId="63A61B62" w14:textId="77777777" w:rsidTr="008F02D6">
        <w:tc>
          <w:tcPr>
            <w:tcW w:w="3114" w:type="dxa"/>
          </w:tcPr>
          <w:p w14:paraId="4C370318" w14:textId="77777777" w:rsidR="0005127A" w:rsidRPr="00A446C3" w:rsidRDefault="0005127A" w:rsidP="0001226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A Score of 3-4</w:t>
            </w:r>
          </w:p>
        </w:tc>
        <w:tc>
          <w:tcPr>
            <w:tcW w:w="992" w:type="dxa"/>
          </w:tcPr>
          <w:p w14:paraId="757E9458" w14:textId="77777777" w:rsidR="0005127A" w:rsidRPr="00A446C3" w:rsidRDefault="0005127A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8</w:t>
            </w:r>
          </w:p>
        </w:tc>
        <w:tc>
          <w:tcPr>
            <w:tcW w:w="567" w:type="dxa"/>
          </w:tcPr>
          <w:p w14:paraId="140DF200" w14:textId="77777777" w:rsidR="0005127A" w:rsidRPr="009F241A" w:rsidRDefault="0005127A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&lt;0.01</w:t>
            </w:r>
          </w:p>
        </w:tc>
        <w:tc>
          <w:tcPr>
            <w:tcW w:w="851" w:type="dxa"/>
          </w:tcPr>
          <w:p w14:paraId="7609B18E" w14:textId="48133243" w:rsidR="0005127A" w:rsidRPr="00A446C3" w:rsidRDefault="00C2795E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2</w:t>
            </w:r>
          </w:p>
        </w:tc>
        <w:tc>
          <w:tcPr>
            <w:tcW w:w="708" w:type="dxa"/>
          </w:tcPr>
          <w:p w14:paraId="6CED8055" w14:textId="423372EB" w:rsidR="0005127A" w:rsidRPr="009F241A" w:rsidRDefault="00C2795E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&lt;0.01</w:t>
            </w:r>
          </w:p>
        </w:tc>
      </w:tr>
      <w:tr w:rsidR="0005127A" w:rsidRPr="00A446C3" w14:paraId="53EEDB08" w14:textId="77777777" w:rsidTr="008F02D6">
        <w:tc>
          <w:tcPr>
            <w:tcW w:w="3114" w:type="dxa"/>
          </w:tcPr>
          <w:p w14:paraId="1143155C" w14:textId="77777777" w:rsidR="0005127A" w:rsidRDefault="0005127A" w:rsidP="0001226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s of irrigation</w:t>
            </w:r>
          </w:p>
        </w:tc>
        <w:tc>
          <w:tcPr>
            <w:tcW w:w="992" w:type="dxa"/>
          </w:tcPr>
          <w:p w14:paraId="55972D1B" w14:textId="77777777" w:rsidR="0005127A" w:rsidRDefault="0005127A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2</w:t>
            </w:r>
          </w:p>
        </w:tc>
        <w:tc>
          <w:tcPr>
            <w:tcW w:w="567" w:type="dxa"/>
          </w:tcPr>
          <w:p w14:paraId="23AA57FA" w14:textId="77777777" w:rsidR="0005127A" w:rsidRDefault="0005127A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02</w:t>
            </w:r>
          </w:p>
        </w:tc>
        <w:tc>
          <w:tcPr>
            <w:tcW w:w="851" w:type="dxa"/>
          </w:tcPr>
          <w:p w14:paraId="58FDCC43" w14:textId="52279D0B" w:rsidR="0005127A" w:rsidRDefault="008F02D6" w:rsidP="0001226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7</w:t>
            </w:r>
          </w:p>
        </w:tc>
        <w:tc>
          <w:tcPr>
            <w:tcW w:w="708" w:type="dxa"/>
          </w:tcPr>
          <w:p w14:paraId="1B921A42" w14:textId="2D737F86" w:rsidR="0005127A" w:rsidRDefault="008F02D6" w:rsidP="00012263">
            <w:pPr>
              <w:jc w:val="center"/>
              <w:rPr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0.08</w:t>
            </w:r>
          </w:p>
        </w:tc>
      </w:tr>
    </w:tbl>
    <w:p w14:paraId="0D55A27E" w14:textId="77777777" w:rsidR="0005127A" w:rsidRDefault="0005127A" w:rsidP="0005127A"/>
    <w:p w14:paraId="7B5B803C" w14:textId="77777777" w:rsidR="0051715D" w:rsidRDefault="0051715D"/>
    <w:sectPr w:rsidR="00517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27A"/>
    <w:rsid w:val="0005127A"/>
    <w:rsid w:val="00147EC8"/>
    <w:rsid w:val="00310006"/>
    <w:rsid w:val="003131BA"/>
    <w:rsid w:val="0051715D"/>
    <w:rsid w:val="00525A1D"/>
    <w:rsid w:val="008F02D6"/>
    <w:rsid w:val="00C02816"/>
    <w:rsid w:val="00C2795E"/>
    <w:rsid w:val="00C6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5D232"/>
  <w15:chartTrackingRefBased/>
  <w15:docId w15:val="{F8631DF7-B479-41F9-833C-90D7CCAFB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27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2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2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2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2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2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2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2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2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2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2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1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2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127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C1B479D0A7F409832BE1707198C56" ma:contentTypeVersion="8" ma:contentTypeDescription="Create a new document." ma:contentTypeScope="" ma:versionID="cc683c47dfc2183015e0593b4846b4e0">
  <xsd:schema xmlns:xsd="http://www.w3.org/2001/XMLSchema" xmlns:xs="http://www.w3.org/2001/XMLSchema" xmlns:p="http://schemas.microsoft.com/office/2006/metadata/properties" xmlns:ns3="85b96469-adb9-4087-8c8b-23bb15eb69eb" xmlns:ns4="8ef23853-e6dd-4c5f-89f2-8e22cc08d2ae" targetNamespace="http://schemas.microsoft.com/office/2006/metadata/properties" ma:root="true" ma:fieldsID="890d94be516a0e936287b7860298447c" ns3:_="" ns4:_="">
    <xsd:import namespace="85b96469-adb9-4087-8c8b-23bb15eb69eb"/>
    <xsd:import namespace="8ef23853-e6dd-4c5f-89f2-8e22cc08d2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b96469-adb9-4087-8c8b-23bb15eb69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f23853-e6dd-4c5f-89f2-8e22cc08d2a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5b96469-adb9-4087-8c8b-23bb15eb69eb" xsi:nil="true"/>
  </documentManagement>
</p:properties>
</file>

<file path=customXml/itemProps1.xml><?xml version="1.0" encoding="utf-8"?>
<ds:datastoreItem xmlns:ds="http://schemas.openxmlformats.org/officeDocument/2006/customXml" ds:itemID="{DB4B5BA9-FC55-4F11-8B7C-6D4303E0E6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1FD75D-128C-4692-9ACF-86F6E63407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b96469-adb9-4087-8c8b-23bb15eb69eb"/>
    <ds:schemaRef ds:uri="8ef23853-e6dd-4c5f-89f2-8e22cc08d2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CDBD74-845A-4048-93BE-6FAD8CD0639D}">
  <ds:schemaRefs>
    <ds:schemaRef ds:uri="http://purl.org/dc/dcmitype/"/>
    <ds:schemaRef ds:uri="http://schemas.microsoft.com/office/2006/documentManagement/types"/>
    <ds:schemaRef ds:uri="8ef23853-e6dd-4c5f-89f2-8e22cc08d2ae"/>
    <ds:schemaRef ds:uri="http://schemas.microsoft.com/office/infopath/2007/PartnerControls"/>
    <ds:schemaRef ds:uri="http://purl.org/dc/terms/"/>
    <ds:schemaRef ds:uri="http://purl.org/dc/elements/1.1/"/>
    <ds:schemaRef ds:uri="http://schemas.openxmlformats.org/package/2006/metadata/core-properties"/>
    <ds:schemaRef ds:uri="85b96469-adb9-4087-8c8b-23bb15eb69eb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u Kuo</dc:creator>
  <cp:keywords/>
  <dc:description/>
  <cp:lastModifiedBy>Lu Yu Kuo</cp:lastModifiedBy>
  <cp:revision>5</cp:revision>
  <dcterms:created xsi:type="dcterms:W3CDTF">2024-09-22T03:51:00Z</dcterms:created>
  <dcterms:modified xsi:type="dcterms:W3CDTF">2024-09-23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C1B479D0A7F409832BE1707198C56</vt:lpwstr>
  </property>
</Properties>
</file>